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299" w:rsidRPr="00AC77A2" w:rsidRDefault="00F96C8B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I</w:t>
      </w:r>
      <w:r w:rsidR="00E57299" w:rsidRPr="00AC77A2">
        <w:rPr>
          <w:rFonts w:ascii="Arial" w:hAnsi="Arial" w:cs="Arial"/>
          <w:sz w:val="22"/>
          <w:szCs w:val="22"/>
        </w:rPr>
        <w:t>: PCR primers used for genotyping</w:t>
      </w:r>
    </w:p>
    <w:tbl>
      <w:tblPr>
        <w:tblStyle w:val="TableGrid"/>
        <w:tblW w:w="9767" w:type="dxa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1260"/>
        <w:gridCol w:w="900"/>
        <w:gridCol w:w="2070"/>
        <w:gridCol w:w="1980"/>
        <w:gridCol w:w="749"/>
      </w:tblGrid>
      <w:tr w:rsidR="00E57299" w:rsidRPr="00AC77A2" w:rsidTr="00AC77A2">
        <w:tc>
          <w:tcPr>
            <w:tcW w:w="1548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SNP ID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 (hg19)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Primer ID</w:t>
            </w:r>
          </w:p>
        </w:tc>
        <w:tc>
          <w:tcPr>
            <w:tcW w:w="207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198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  <w:tc>
          <w:tcPr>
            <w:tcW w:w="749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MAF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586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/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34878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15</w:t>
            </w:r>
          </w:p>
        </w:tc>
        <w:tc>
          <w:tcPr>
            <w:tcW w:w="207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agaacaacgaaggctccag</w:t>
            </w:r>
            <w:proofErr w:type="spellEnd"/>
          </w:p>
        </w:tc>
        <w:tc>
          <w:tcPr>
            <w:tcW w:w="198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cagcctctcttgcctcaat</w:t>
            </w:r>
            <w:proofErr w:type="spellEnd"/>
          </w:p>
        </w:tc>
        <w:tc>
          <w:tcPr>
            <w:tcW w:w="749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4865656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59788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8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gctggatcccttaaccttg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gccgggctaatttttgta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12213911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5998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8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gctggatcccttaaccttg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gccgggctaatttttgta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486551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1601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7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tccatctccccagtacca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cctgttcttgtaccttcatttc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1253527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167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7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tccatctccccagtacca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cctgttcttgtaccttcatttc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69470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3015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6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tcagggctgggagaact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ggaatatgggctgctt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6984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3234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6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tcagggctgggagaact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ggaatatgggctgctt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005598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3550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6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tcagggctgggagaact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ggaatatgggctgctt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211532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6618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5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tgaccaacagccaacaaga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agacagacaactggcaca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770185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6897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5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tgaccaacagccaacaaga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agacagacaactggcaca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289706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68976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4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cctttcccatctacccttc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aggttttgtttagttttgttgg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rs1195489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74131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3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ctgaccgggcatttactg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cgggcagctctgagttt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600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75297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2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agccgcttttgataagtc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tggtggcttattgaggaa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7708866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76126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p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cgggaaaggggatacat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tgcacaaacatcatgctc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3762977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79014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1-5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gggacagaaggaagagg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tgtgcctgagagagaacc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486565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80233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1-6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ttctctctcaggcacagg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ttccaaatccggagaaacc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228846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83655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3-4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gcaagaacgacttcgtg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cagcgcaaattgcataca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5939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8658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4-7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ggattcctgcctacatc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aagcatttgggtctggt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991216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88533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tgggtgcagaggctaga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catgttgccctgggagta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991217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88801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tgggtgcagaggctaga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catgttgccctgggagta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017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0095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3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cagcatggtagccagtc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gcttgtggcaaaatagag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61877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1723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10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caggatgatgctttgact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tgggtccagtgttttcc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7943560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2601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1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gtgaggcacccatctttg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tgaatagcagccaagca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770913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3176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6-1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gtgaggcacccatct</w:t>
            </w: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ttg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ggtgaatagcagcca</w:t>
            </w: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agca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0.42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rs10040820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4579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1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acctggatttggaagaa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gtttggattagccctcca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95297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5877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2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catcatggaagccttggt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ttttcgctgtcaccaaacc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60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692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3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gcccacacctaggtaaag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gccgttccatgttagtg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609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6967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3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gcccacacctaggtaaag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gccgttccatgttagtg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486566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69955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5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ccaggctgatcttgaact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ataaggggctttcggaac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004139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0597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6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tatgccaggctcccttac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ctagggaaatgcaacaa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61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1102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7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gtggtgcattcaaagaac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aaactcaaacacacagcttc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973860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1139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7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gtggtgcattcaaagaaca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aaactcaaacacacagcttc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874700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1750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8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ctgtgccccatacat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catagtggcaacgaaacc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0076515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2024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8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ctgtgccccatacat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catagtggcaacgaaacc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158641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3285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9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ttcagtgttcacccatg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ggtgccccaaaagttct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6449622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09369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12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ttcccccagagagcaaaat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tccagcaggtacacatg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lastRenderedPageBreak/>
              <w:t>rs4865664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22238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14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aagcacctcttcatcgt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aatgaaccccagtgattg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E57299" w:rsidRPr="00AC77A2" w:rsidTr="00AC77A2">
        <w:tc>
          <w:tcPr>
            <w:tcW w:w="1548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s11951998</w:t>
            </w:r>
          </w:p>
        </w:tc>
        <w:tc>
          <w:tcPr>
            <w:tcW w:w="126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736314</w:t>
            </w:r>
          </w:p>
        </w:tc>
        <w:tc>
          <w:tcPr>
            <w:tcW w:w="900" w:type="dxa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p20</w:t>
            </w:r>
          </w:p>
        </w:tc>
        <w:tc>
          <w:tcPr>
            <w:tcW w:w="2070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gagctggtcctctgaacc</w:t>
            </w:r>
            <w:proofErr w:type="spellEnd"/>
          </w:p>
        </w:tc>
        <w:tc>
          <w:tcPr>
            <w:tcW w:w="1980" w:type="dxa"/>
            <w:vAlign w:val="bottom"/>
          </w:tcPr>
          <w:p w:rsidR="00E57299" w:rsidRPr="00AC77A2" w:rsidRDefault="0003517C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c</w:t>
            </w:r>
            <w:r w:rsidR="00E57299" w:rsidRPr="00AC77A2">
              <w:rPr>
                <w:rFonts w:ascii="Arial" w:hAnsi="Arial" w:cs="Arial"/>
                <w:sz w:val="22"/>
                <w:szCs w:val="22"/>
              </w:rPr>
              <w:t>ccctgtattggaggaga</w:t>
            </w:r>
            <w:proofErr w:type="spellEnd"/>
          </w:p>
        </w:tc>
        <w:tc>
          <w:tcPr>
            <w:tcW w:w="749" w:type="dxa"/>
            <w:vAlign w:val="bottom"/>
          </w:tcPr>
          <w:p w:rsidR="00E57299" w:rsidRPr="00AC77A2" w:rsidRDefault="00E57299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</w:tbl>
    <w:p w:rsidR="00E57299" w:rsidRPr="00AC77A2" w:rsidRDefault="00E57299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57299" w:rsidRPr="00AC77A2" w:rsidRDefault="00E57299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C77A2">
        <w:rPr>
          <w:rFonts w:ascii="Arial" w:hAnsi="Arial" w:cs="Arial"/>
          <w:sz w:val="22"/>
          <w:szCs w:val="22"/>
        </w:rPr>
        <w:t>These PCR primer sets were used to amplify genomic DNA fragment. The resulting PCR products were sequenced by the Sanger sequencing method.</w:t>
      </w:r>
    </w:p>
    <w:p w:rsidR="00E57299" w:rsidRPr="00AC77A2" w:rsidRDefault="00E57299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E5145" w:rsidRPr="00AC77A2" w:rsidRDefault="00EE5145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E5145" w:rsidRPr="00AC77A2" w:rsidRDefault="00EE5145">
      <w:pPr>
        <w:rPr>
          <w:rFonts w:ascii="Arial" w:hAnsi="Arial" w:cs="Arial"/>
        </w:rPr>
      </w:pPr>
      <w:r w:rsidRPr="00AC77A2">
        <w:rPr>
          <w:rFonts w:ascii="Arial" w:hAnsi="Arial" w:cs="Arial"/>
        </w:rPr>
        <w:br w:type="page"/>
      </w:r>
    </w:p>
    <w:p w:rsidR="00EE5145" w:rsidRPr="00AC77A2" w:rsidRDefault="00EE5145" w:rsidP="00EE5145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C77A2">
        <w:rPr>
          <w:rFonts w:ascii="Arial" w:hAnsi="Arial" w:cs="Arial"/>
          <w:sz w:val="22"/>
          <w:szCs w:val="22"/>
        </w:rPr>
        <w:lastRenderedPageBreak/>
        <w:t xml:space="preserve">Supplemental Table </w:t>
      </w:r>
      <w:r w:rsidR="00F96C8B">
        <w:rPr>
          <w:rFonts w:ascii="Arial" w:hAnsi="Arial" w:cs="Arial"/>
          <w:sz w:val="22"/>
          <w:szCs w:val="22"/>
        </w:rPr>
        <w:t>II</w:t>
      </w:r>
      <w:r w:rsidRPr="00AC77A2">
        <w:rPr>
          <w:rFonts w:ascii="Arial" w:hAnsi="Arial" w:cs="Arial"/>
          <w:sz w:val="22"/>
          <w:szCs w:val="22"/>
        </w:rPr>
        <w:t xml:space="preserve">: PCR primers used for sequencing exons of </w:t>
      </w:r>
      <w:r w:rsidRPr="00AC77A2">
        <w:rPr>
          <w:rFonts w:ascii="Arial" w:hAnsi="Arial" w:cs="Arial"/>
          <w:i/>
          <w:sz w:val="22"/>
          <w:szCs w:val="22"/>
        </w:rPr>
        <w:t>ISL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1100"/>
        <w:gridCol w:w="3382"/>
        <w:gridCol w:w="3407"/>
        <w:gridCol w:w="969"/>
      </w:tblGrid>
      <w:tr w:rsidR="00EE5145" w:rsidRPr="00AC77A2" w:rsidTr="00AC77A2">
        <w:tc>
          <w:tcPr>
            <w:tcW w:w="0" w:type="auto"/>
          </w:tcPr>
          <w:p w:rsidR="00EE5145" w:rsidRPr="00AC77A2" w:rsidRDefault="00EE514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Exon</w:t>
            </w:r>
          </w:p>
        </w:tc>
        <w:tc>
          <w:tcPr>
            <w:tcW w:w="1100" w:type="dxa"/>
          </w:tcPr>
          <w:p w:rsidR="00EE5145" w:rsidRPr="00AC77A2" w:rsidRDefault="00EE514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Size (</w:t>
            </w: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>) of exon</w:t>
            </w:r>
          </w:p>
        </w:tc>
        <w:tc>
          <w:tcPr>
            <w:tcW w:w="3124" w:type="dxa"/>
          </w:tcPr>
          <w:p w:rsidR="00EE5145" w:rsidRPr="00AC77A2" w:rsidRDefault="00EE514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</w:tcPr>
          <w:p w:rsidR="00EE5145" w:rsidRPr="00AC77A2" w:rsidRDefault="00EE514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</w:tcPr>
          <w:p w:rsidR="00EE5145" w:rsidRPr="00AC77A2" w:rsidRDefault="00EE514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PCR product size (</w:t>
            </w: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Pr="00AC77A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gacctcgtcaacaggtag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TGCTCCAACTCAGCTCCAT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acctacCCACCAGCCACT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CTCGCGGATCTAGGAGTC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59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GGAGCTGAGTTGGAGCAGAG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ctgtgcctgagagagaacc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85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aatgagcgggtttgattg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tggggagattcagggaaat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24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agtgaccccctcttcctgt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ggggaatcaagggagacagt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27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TGTGCTGAACGAGAAGCAG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tccggttcacaggtacagg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08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aggtacggcggattaactga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ttttccctgcatttgtctcc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477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236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77A2">
              <w:rPr>
                <w:rFonts w:ascii="Arial" w:hAnsi="Arial" w:cs="Arial"/>
                <w:sz w:val="22"/>
                <w:szCs w:val="22"/>
              </w:rPr>
              <w:t>cagtgtcctttatttatttctcaacc</w:t>
            </w:r>
            <w:proofErr w:type="spellEnd"/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TGTGCAGTGAAATGAAAATGC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492</w:t>
            </w:r>
          </w:p>
        </w:tc>
      </w:tr>
      <w:tr w:rsidR="00EE5145" w:rsidRPr="00AC77A2" w:rsidTr="00AC77A2"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00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236</w:t>
            </w:r>
          </w:p>
        </w:tc>
        <w:tc>
          <w:tcPr>
            <w:tcW w:w="3124" w:type="dxa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ACAAAACGCAAAACCCAGT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GCTTGTGGCAAAATAGAGG</w:t>
            </w:r>
          </w:p>
        </w:tc>
        <w:tc>
          <w:tcPr>
            <w:tcW w:w="0" w:type="auto"/>
          </w:tcPr>
          <w:p w:rsidR="00EE5145" w:rsidRPr="00AC77A2" w:rsidRDefault="00EE5145" w:rsidP="00EE514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16</w:t>
            </w:r>
          </w:p>
        </w:tc>
      </w:tr>
    </w:tbl>
    <w:p w:rsidR="00EE5145" w:rsidRPr="00AC77A2" w:rsidRDefault="00EE5145" w:rsidP="00EE5145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E5145" w:rsidRPr="00E568C6" w:rsidRDefault="004F61C2" w:rsidP="00E568C6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568C6">
        <w:rPr>
          <w:rFonts w:ascii="Arial" w:hAnsi="Arial" w:cs="Arial"/>
          <w:sz w:val="22"/>
          <w:szCs w:val="22"/>
        </w:rPr>
        <w:t xml:space="preserve">The primers with lower case </w:t>
      </w:r>
      <w:r w:rsidR="00E568C6" w:rsidRPr="00E568C6">
        <w:rPr>
          <w:rFonts w:ascii="Arial" w:hAnsi="Arial" w:cs="Arial"/>
          <w:sz w:val="22"/>
          <w:szCs w:val="22"/>
        </w:rPr>
        <w:t>or capital letters indicate that these primers</w:t>
      </w:r>
      <w:r w:rsidRPr="00E568C6">
        <w:rPr>
          <w:rFonts w:ascii="Arial" w:hAnsi="Arial" w:cs="Arial"/>
          <w:sz w:val="22"/>
          <w:szCs w:val="22"/>
        </w:rPr>
        <w:t xml:space="preserve"> are l</w:t>
      </w:r>
      <w:r w:rsidR="00E568C6" w:rsidRPr="00E568C6">
        <w:rPr>
          <w:rFonts w:ascii="Arial" w:hAnsi="Arial" w:cs="Arial"/>
          <w:sz w:val="22"/>
          <w:szCs w:val="22"/>
        </w:rPr>
        <w:t xml:space="preserve">ocated on </w:t>
      </w:r>
      <w:proofErr w:type="spellStart"/>
      <w:r w:rsidR="00E568C6" w:rsidRPr="00E568C6">
        <w:rPr>
          <w:rFonts w:ascii="Arial" w:hAnsi="Arial" w:cs="Arial"/>
          <w:sz w:val="22"/>
          <w:szCs w:val="22"/>
        </w:rPr>
        <w:t>introgenic</w:t>
      </w:r>
      <w:proofErr w:type="spellEnd"/>
      <w:r w:rsidR="00E568C6" w:rsidRPr="00E568C6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E568C6" w:rsidRPr="00E568C6">
        <w:rPr>
          <w:rFonts w:ascii="Arial" w:hAnsi="Arial" w:cs="Arial"/>
          <w:sz w:val="22"/>
          <w:szCs w:val="22"/>
        </w:rPr>
        <w:t>exonic</w:t>
      </w:r>
      <w:proofErr w:type="spellEnd"/>
      <w:r w:rsidR="00E568C6" w:rsidRPr="00E568C6">
        <w:rPr>
          <w:rFonts w:ascii="Arial" w:hAnsi="Arial" w:cs="Arial"/>
          <w:sz w:val="22"/>
          <w:szCs w:val="22"/>
        </w:rPr>
        <w:t xml:space="preserve"> sequences, respectively. </w:t>
      </w:r>
      <w:r w:rsidR="00E568C6">
        <w:rPr>
          <w:rFonts w:ascii="Arial" w:hAnsi="Arial" w:cs="Arial"/>
          <w:sz w:val="22"/>
          <w:szCs w:val="22"/>
        </w:rPr>
        <w:t xml:space="preserve">  For exons 1 and 6, we designed overlapping </w:t>
      </w:r>
      <w:proofErr w:type="spellStart"/>
      <w:r w:rsidR="00E568C6">
        <w:rPr>
          <w:rFonts w:ascii="Arial" w:hAnsi="Arial" w:cs="Arial"/>
          <w:sz w:val="22"/>
          <w:szCs w:val="22"/>
        </w:rPr>
        <w:t>amplicons</w:t>
      </w:r>
      <w:proofErr w:type="spellEnd"/>
      <w:r w:rsidR="00E568C6">
        <w:rPr>
          <w:rFonts w:ascii="Arial" w:hAnsi="Arial" w:cs="Arial"/>
          <w:sz w:val="22"/>
          <w:szCs w:val="22"/>
        </w:rPr>
        <w:t xml:space="preserve">. </w:t>
      </w:r>
    </w:p>
    <w:p w:rsidR="00EE5145" w:rsidRPr="00AC77A2" w:rsidRDefault="00EE5145" w:rsidP="00E57299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54852" w:rsidRPr="00AC77A2" w:rsidRDefault="00F54852">
      <w:pPr>
        <w:rPr>
          <w:rFonts w:ascii="Arial" w:hAnsi="Arial" w:cs="Arial"/>
        </w:rPr>
      </w:pPr>
      <w:r w:rsidRPr="00AC77A2">
        <w:rPr>
          <w:rFonts w:ascii="Arial" w:hAnsi="Arial" w:cs="Arial"/>
        </w:rPr>
        <w:br w:type="page"/>
      </w:r>
    </w:p>
    <w:p w:rsidR="00F54852" w:rsidRPr="00AC77A2" w:rsidRDefault="00F96C8B" w:rsidP="00C618DC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Table III</w:t>
      </w:r>
      <w:bookmarkStart w:id="0" w:name="_GoBack"/>
      <w:bookmarkEnd w:id="0"/>
      <w:r w:rsidR="00F54852" w:rsidRPr="00AC77A2">
        <w:rPr>
          <w:rFonts w:ascii="Arial" w:hAnsi="Arial" w:cs="Arial"/>
          <w:sz w:val="22"/>
          <w:szCs w:val="22"/>
        </w:rPr>
        <w:t xml:space="preserve">: SNPs identified from sequencing </w:t>
      </w:r>
      <w:r w:rsidR="00F54852" w:rsidRPr="00AC77A2">
        <w:rPr>
          <w:rFonts w:ascii="Arial" w:hAnsi="Arial" w:cs="Arial"/>
          <w:i/>
          <w:sz w:val="22"/>
          <w:szCs w:val="22"/>
        </w:rPr>
        <w:t>ISL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501"/>
        <w:gridCol w:w="803"/>
        <w:gridCol w:w="584"/>
        <w:gridCol w:w="1293"/>
        <w:gridCol w:w="913"/>
        <w:gridCol w:w="1189"/>
      </w:tblGrid>
      <w:tr w:rsidR="0036191D" w:rsidRPr="00AC77A2" w:rsidTr="0036191D">
        <w:tc>
          <w:tcPr>
            <w:tcW w:w="0" w:type="auto"/>
          </w:tcPr>
          <w:p w:rsidR="007739E0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Genome position</w:t>
            </w:r>
          </w:p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hg1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br w:type="page"/>
              <w:t>SNP ID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Homo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AA change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ci</w:t>
            </w:r>
          </w:p>
        </w:tc>
        <w:tc>
          <w:tcPr>
            <w:tcW w:w="236" w:type="dxa"/>
          </w:tcPr>
          <w:p w:rsidR="0036191D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0 Genome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7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01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376297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76773E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1056</w:t>
            </w:r>
          </w:p>
          <w:p w:rsidR="0036191D" w:rsidRPr="00AC77A2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8944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7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20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3621689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36191D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0165</w:t>
            </w:r>
          </w:p>
          <w:p w:rsidR="0076773E" w:rsidRPr="00AC77A2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9835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7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266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1622208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36191D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0092</w:t>
            </w:r>
          </w:p>
          <w:p w:rsidR="0076773E" w:rsidRPr="00AC77A2" w:rsidRDefault="0076773E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9908</w:t>
            </w: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79,29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79,415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7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45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391708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UTR</w:t>
            </w:r>
          </w:p>
        </w:tc>
        <w:tc>
          <w:tcPr>
            <w:tcW w:w="236" w:type="dxa"/>
          </w:tcPr>
          <w:p w:rsidR="0036191D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0119</w:t>
            </w:r>
          </w:p>
          <w:p w:rsidR="007739E0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9881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7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55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50104955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1</w:t>
            </w:r>
          </w:p>
        </w:tc>
        <w:tc>
          <w:tcPr>
            <w:tcW w:w="236" w:type="dxa"/>
          </w:tcPr>
          <w:p w:rsidR="0036191D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=0.0147</w:t>
            </w:r>
          </w:p>
          <w:p w:rsidR="007739E0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=0.9853</w:t>
            </w: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0,14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1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23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486565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1</w:t>
            </w:r>
          </w:p>
        </w:tc>
        <w:tc>
          <w:tcPr>
            <w:tcW w:w="236" w:type="dxa"/>
          </w:tcPr>
          <w:p w:rsidR="0036191D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3646</w:t>
            </w:r>
          </w:p>
          <w:p w:rsidR="007739E0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6354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24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415167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1</w:t>
            </w:r>
          </w:p>
        </w:tc>
        <w:tc>
          <w:tcPr>
            <w:tcW w:w="236" w:type="dxa"/>
          </w:tcPr>
          <w:p w:rsidR="0036191D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0257</w:t>
            </w:r>
          </w:p>
          <w:p w:rsidR="007739E0" w:rsidRDefault="007739E0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=0.9743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3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30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784723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2</w:t>
            </w:r>
          </w:p>
        </w:tc>
        <w:tc>
          <w:tcPr>
            <w:tcW w:w="236" w:type="dxa"/>
          </w:tcPr>
          <w:p w:rsidR="0036191D" w:rsidRDefault="00BF4C9F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=0.0119</w:t>
            </w:r>
          </w:p>
          <w:p w:rsidR="00BF4C9F" w:rsidRDefault="00BF4C9F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=0.9881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3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54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20017277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P146T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3</w:t>
            </w:r>
          </w:p>
        </w:tc>
        <w:tc>
          <w:tcPr>
            <w:tcW w:w="236" w:type="dxa"/>
          </w:tcPr>
          <w:p w:rsid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A=0.0005</w:t>
            </w:r>
          </w:p>
          <w:p w:rsidR="0036191D" w:rsidRP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C=0.9995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3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55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228846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3</w:t>
            </w:r>
          </w:p>
        </w:tc>
        <w:tc>
          <w:tcPr>
            <w:tcW w:w="236" w:type="dxa"/>
          </w:tcPr>
          <w:p w:rsid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C=0.3669</w:t>
            </w:r>
          </w:p>
          <w:p w:rsidR="0036191D" w:rsidRDefault="005E0315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lastRenderedPageBreak/>
              <w:t>T=0.6331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lastRenderedPageBreak/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5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756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21912286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N252S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4</w:t>
            </w:r>
          </w:p>
        </w:tc>
        <w:tc>
          <w:tcPr>
            <w:tcW w:w="236" w:type="dxa"/>
          </w:tcPr>
          <w:p w:rsid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G=0.0000</w:t>
            </w:r>
          </w:p>
          <w:p w:rsidR="0036191D" w:rsidRP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A=1.0000</w:t>
            </w: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5,921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6,009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7,005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7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00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8987266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G=0.0023</w:t>
            </w:r>
          </w:p>
          <w:p w:rsidR="0036191D" w:rsidRPr="005E0315" w:rsidRDefault="005E0315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315">
              <w:rPr>
                <w:rFonts w:ascii="Arial" w:hAnsi="Arial" w:cs="Arial"/>
                <w:sz w:val="22"/>
                <w:szCs w:val="22"/>
              </w:rPr>
              <w:t>A=0.9977</w:t>
            </w: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7,037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7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08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8207156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T=0.0009</w:t>
            </w:r>
          </w:p>
          <w:p w:rsidR="0036191D" w:rsidRP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G=0.9991</w:t>
            </w:r>
          </w:p>
        </w:tc>
      </w:tr>
      <w:tr w:rsidR="0036191D" w:rsidRPr="00AC77A2" w:rsidTr="0036191D">
        <w:tc>
          <w:tcPr>
            <w:tcW w:w="0" w:type="auto"/>
            <w:vAlign w:val="bottom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7,096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4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7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33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7956412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5</w:t>
            </w:r>
          </w:p>
        </w:tc>
        <w:tc>
          <w:tcPr>
            <w:tcW w:w="236" w:type="dxa"/>
          </w:tcPr>
          <w:p w:rsid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T=0.0197</w:t>
            </w:r>
          </w:p>
          <w:p w:rsidR="0036191D" w:rsidRP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C=0.9803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7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41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61557039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n5</w:t>
            </w:r>
          </w:p>
        </w:tc>
        <w:tc>
          <w:tcPr>
            <w:tcW w:w="236" w:type="dxa"/>
          </w:tcPr>
          <w:p w:rsid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G=0.0083</w:t>
            </w:r>
          </w:p>
          <w:p w:rsidR="0036191D" w:rsidRP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A=0.9917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52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3940617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’-UTR</w:t>
            </w:r>
          </w:p>
        </w:tc>
        <w:tc>
          <w:tcPr>
            <w:tcW w:w="236" w:type="dxa"/>
          </w:tcPr>
          <w:p w:rsid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A=0.0018</w:t>
            </w:r>
          </w:p>
          <w:p w:rsidR="0036191D" w:rsidRPr="003A1982" w:rsidRDefault="003A1982" w:rsidP="003A198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1982">
              <w:rPr>
                <w:rFonts w:ascii="Arial" w:hAnsi="Arial" w:cs="Arial"/>
                <w:sz w:val="22"/>
                <w:szCs w:val="22"/>
              </w:rPr>
              <w:t>G=0.9982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chr5:50,689,770</w:t>
            </w:r>
          </w:p>
        </w:tc>
        <w:tc>
          <w:tcPr>
            <w:tcW w:w="0" w:type="auto"/>
          </w:tcPr>
          <w:p w:rsidR="0036191D" w:rsidRPr="00AC77A2" w:rsidRDefault="0036191D" w:rsidP="005E03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’-UTR</w:t>
            </w:r>
          </w:p>
        </w:tc>
        <w:tc>
          <w:tcPr>
            <w:tcW w:w="236" w:type="dxa"/>
          </w:tcPr>
          <w:p w:rsidR="0036191D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89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983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41268421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’-UTR</w:t>
            </w:r>
          </w:p>
        </w:tc>
        <w:tc>
          <w:tcPr>
            <w:tcW w:w="236" w:type="dxa"/>
          </w:tcPr>
          <w:p w:rsidR="00082D15" w:rsidRDefault="00082D15" w:rsidP="00082D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2D15">
              <w:rPr>
                <w:rFonts w:ascii="Arial" w:hAnsi="Arial" w:cs="Arial"/>
                <w:sz w:val="22"/>
                <w:szCs w:val="22"/>
              </w:rPr>
              <w:t>T=0.0257</w:t>
            </w:r>
          </w:p>
          <w:p w:rsidR="0036191D" w:rsidRPr="00082D15" w:rsidRDefault="00082D15" w:rsidP="00082D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2D15">
              <w:rPr>
                <w:rFonts w:ascii="Arial" w:hAnsi="Arial" w:cs="Arial"/>
                <w:sz w:val="22"/>
                <w:szCs w:val="22"/>
              </w:rPr>
              <w:t>G=0.9743</w:t>
            </w:r>
          </w:p>
        </w:tc>
      </w:tr>
      <w:tr w:rsidR="0036191D" w:rsidRPr="00AC77A2" w:rsidTr="0036191D"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chr5:5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690</w:t>
            </w:r>
            <w:r>
              <w:rPr>
                <w:rFonts w:ascii="Arial" w:hAnsi="Arial" w:cs="Arial"/>
              </w:rPr>
              <w:t>,</w:t>
            </w:r>
            <w:r w:rsidRPr="00AC77A2">
              <w:rPr>
                <w:rFonts w:ascii="Arial" w:hAnsi="Arial" w:cs="Arial"/>
              </w:rPr>
              <w:t>095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rPr>
                <w:rFonts w:ascii="Arial" w:hAnsi="Arial" w:cs="Arial"/>
              </w:rPr>
            </w:pPr>
            <w:r w:rsidRPr="00AC77A2">
              <w:rPr>
                <w:rFonts w:ascii="Arial" w:hAnsi="Arial" w:cs="Arial"/>
              </w:rPr>
              <w:t>rs1017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77A2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36191D" w:rsidRPr="00AC77A2" w:rsidRDefault="0036191D" w:rsidP="00AC77A2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’-UTR</w:t>
            </w:r>
          </w:p>
        </w:tc>
        <w:tc>
          <w:tcPr>
            <w:tcW w:w="236" w:type="dxa"/>
          </w:tcPr>
          <w:p w:rsidR="00082D15" w:rsidRDefault="00082D15" w:rsidP="00082D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2D15">
              <w:rPr>
                <w:rFonts w:ascii="Arial" w:hAnsi="Arial" w:cs="Arial"/>
                <w:sz w:val="22"/>
                <w:szCs w:val="22"/>
              </w:rPr>
              <w:t>T=0.3669</w:t>
            </w:r>
          </w:p>
          <w:p w:rsidR="0036191D" w:rsidRPr="00082D15" w:rsidRDefault="00082D15" w:rsidP="00082D15">
            <w:pPr>
              <w:pStyle w:val="PlainText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2D15">
              <w:rPr>
                <w:rFonts w:ascii="Arial" w:hAnsi="Arial" w:cs="Arial"/>
                <w:sz w:val="22"/>
                <w:szCs w:val="22"/>
              </w:rPr>
              <w:t>A=0.6331</w:t>
            </w:r>
          </w:p>
        </w:tc>
      </w:tr>
    </w:tbl>
    <w:p w:rsidR="00F54852" w:rsidRPr="00AC77A2" w:rsidRDefault="00E568C6" w:rsidP="00F54852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Homo” or “Het” columns indicate how many cases of “Homozygous” or “Heterozygous” nucleotide changes compared to reference nucleotides were identified from the 389 cases.</w:t>
      </w:r>
    </w:p>
    <w:p w:rsidR="009C3D39" w:rsidRDefault="009C3D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:rsidR="00481BF6" w:rsidRPr="00E568C6" w:rsidRDefault="009C3D39" w:rsidP="00E568C6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568C6">
        <w:rPr>
          <w:rFonts w:ascii="Arial" w:hAnsi="Arial" w:cs="Arial"/>
          <w:sz w:val="22"/>
          <w:szCs w:val="22"/>
        </w:rPr>
        <w:lastRenderedPageBreak/>
        <w:t>Supplemental Figure 1</w:t>
      </w:r>
      <w:r w:rsidR="00950745">
        <w:rPr>
          <w:rFonts w:ascii="Arial" w:hAnsi="Arial" w:cs="Arial"/>
          <w:sz w:val="22"/>
          <w:szCs w:val="22"/>
        </w:rPr>
        <w:t>: Distribution of SNPs identified by Sequencing</w:t>
      </w:r>
    </w:p>
    <w:p w:rsidR="009C3D39" w:rsidRPr="00E568C6" w:rsidRDefault="00E568C6" w:rsidP="00E568C6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568C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B04DD2D" wp14:editId="24A5D760">
            <wp:extent cx="5943600" cy="1485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1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8C6" w:rsidRPr="00E568C6" w:rsidRDefault="00E568C6" w:rsidP="00E568C6">
      <w:pPr>
        <w:pStyle w:val="PlainTex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568C6">
        <w:rPr>
          <w:rFonts w:ascii="Arial" w:hAnsi="Arial" w:cs="Arial"/>
          <w:sz w:val="22"/>
          <w:szCs w:val="22"/>
        </w:rPr>
        <w:t xml:space="preserve">The known and novel variations identified in Supplemental Table 3 are displayed on UCSC Genome Bowser using </w:t>
      </w:r>
      <w:r w:rsidR="001A4FDA">
        <w:rPr>
          <w:rFonts w:ascii="Arial" w:hAnsi="Arial" w:cs="Arial"/>
          <w:sz w:val="22"/>
          <w:szCs w:val="22"/>
        </w:rPr>
        <w:t>“custom track” function.</w:t>
      </w:r>
      <w:r w:rsidRPr="00E568C6">
        <w:rPr>
          <w:rFonts w:ascii="Arial" w:hAnsi="Arial" w:cs="Arial"/>
          <w:sz w:val="22"/>
          <w:szCs w:val="22"/>
        </w:rPr>
        <w:t xml:space="preserve"> </w:t>
      </w:r>
      <w:r w:rsidR="001A4FDA">
        <w:rPr>
          <w:rFonts w:ascii="Arial" w:hAnsi="Arial" w:cs="Arial"/>
          <w:sz w:val="22"/>
          <w:szCs w:val="22"/>
        </w:rPr>
        <w:t xml:space="preserve"> The</w:t>
      </w:r>
      <w:r w:rsidRPr="00E568C6">
        <w:rPr>
          <w:rFonts w:ascii="Arial" w:hAnsi="Arial" w:cs="Arial"/>
          <w:sz w:val="22"/>
          <w:szCs w:val="22"/>
        </w:rPr>
        <w:t xml:space="preserve"> “Integrated Regulation from ENCODE tracks”</w:t>
      </w:r>
      <w:r w:rsidR="001A4FDA">
        <w:rPr>
          <w:rFonts w:ascii="Arial" w:hAnsi="Arial" w:cs="Arial"/>
          <w:sz w:val="22"/>
          <w:szCs w:val="22"/>
        </w:rPr>
        <w:t xml:space="preserve"> were activated to determine whether these SNPs are located within the putative regulatory elements.</w:t>
      </w:r>
    </w:p>
    <w:sectPr w:rsidR="00E568C6" w:rsidRPr="00E56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961A8"/>
    <w:multiLevelType w:val="multilevel"/>
    <w:tmpl w:val="6E7E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E82725"/>
    <w:multiLevelType w:val="multilevel"/>
    <w:tmpl w:val="C9CA0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8E0A3C"/>
    <w:multiLevelType w:val="multilevel"/>
    <w:tmpl w:val="C1E01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5271FE4"/>
    <w:multiLevelType w:val="multilevel"/>
    <w:tmpl w:val="443CF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39E6328"/>
    <w:multiLevelType w:val="multilevel"/>
    <w:tmpl w:val="87A66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552461E"/>
    <w:multiLevelType w:val="multilevel"/>
    <w:tmpl w:val="8432E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A4C3F47"/>
    <w:multiLevelType w:val="multilevel"/>
    <w:tmpl w:val="81C61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6771720"/>
    <w:multiLevelType w:val="multilevel"/>
    <w:tmpl w:val="BFAC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8CF67E2"/>
    <w:multiLevelType w:val="multilevel"/>
    <w:tmpl w:val="37E47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941C7E"/>
    <w:multiLevelType w:val="multilevel"/>
    <w:tmpl w:val="8E3AD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9"/>
  </w:num>
  <w:num w:numId="7">
    <w:abstractNumId w:val="0"/>
  </w:num>
  <w:num w:numId="8">
    <w:abstractNumId w:val="7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99"/>
    <w:rsid w:val="0003517C"/>
    <w:rsid w:val="00044661"/>
    <w:rsid w:val="00082D15"/>
    <w:rsid w:val="001A4FDA"/>
    <w:rsid w:val="0036191D"/>
    <w:rsid w:val="003A1982"/>
    <w:rsid w:val="0045648C"/>
    <w:rsid w:val="00481BF6"/>
    <w:rsid w:val="00496A87"/>
    <w:rsid w:val="004F61C2"/>
    <w:rsid w:val="005E0315"/>
    <w:rsid w:val="006D7AE9"/>
    <w:rsid w:val="006F3225"/>
    <w:rsid w:val="0076773E"/>
    <w:rsid w:val="007739E0"/>
    <w:rsid w:val="008F5DB2"/>
    <w:rsid w:val="00950745"/>
    <w:rsid w:val="00996F13"/>
    <w:rsid w:val="009C3D39"/>
    <w:rsid w:val="00AC77A2"/>
    <w:rsid w:val="00BF4C9F"/>
    <w:rsid w:val="00C06065"/>
    <w:rsid w:val="00C27347"/>
    <w:rsid w:val="00C618DC"/>
    <w:rsid w:val="00DD63D7"/>
    <w:rsid w:val="00E568C6"/>
    <w:rsid w:val="00E57299"/>
    <w:rsid w:val="00EE5145"/>
    <w:rsid w:val="00F54852"/>
    <w:rsid w:val="00F9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72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29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E57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freq-eq">
    <w:name w:val="gt-freq-eq"/>
    <w:basedOn w:val="DefaultParagraphFont"/>
    <w:rsid w:val="005E0315"/>
  </w:style>
  <w:style w:type="character" w:customStyle="1" w:styleId="gt-freq-v">
    <w:name w:val="gt-freq-v"/>
    <w:basedOn w:val="DefaultParagraphFont"/>
    <w:rsid w:val="005E0315"/>
  </w:style>
  <w:style w:type="paragraph" w:styleId="BalloonText">
    <w:name w:val="Balloon Text"/>
    <w:basedOn w:val="Normal"/>
    <w:link w:val="BalloonTextChar"/>
    <w:uiPriority w:val="99"/>
    <w:semiHidden/>
    <w:unhideWhenUsed/>
    <w:rsid w:val="009C3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72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29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E57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freq-eq">
    <w:name w:val="gt-freq-eq"/>
    <w:basedOn w:val="DefaultParagraphFont"/>
    <w:rsid w:val="005E0315"/>
  </w:style>
  <w:style w:type="character" w:customStyle="1" w:styleId="gt-freq-v">
    <w:name w:val="gt-freq-v"/>
    <w:basedOn w:val="DefaultParagraphFont"/>
    <w:rsid w:val="005E0315"/>
  </w:style>
  <w:style w:type="paragraph" w:styleId="BalloonText">
    <w:name w:val="Balloon Text"/>
    <w:basedOn w:val="Normal"/>
    <w:link w:val="BalloonTextChar"/>
    <w:uiPriority w:val="99"/>
    <w:semiHidden/>
    <w:unhideWhenUsed/>
    <w:rsid w:val="009C3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toyo Osoegawa</dc:creator>
  <cp:lastModifiedBy>Kazutoyo Osoegawa</cp:lastModifiedBy>
  <cp:revision>3</cp:revision>
  <dcterms:created xsi:type="dcterms:W3CDTF">2013-11-26T23:42:00Z</dcterms:created>
  <dcterms:modified xsi:type="dcterms:W3CDTF">2013-11-26T23:43:00Z</dcterms:modified>
</cp:coreProperties>
</file>